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5C4BF4" w:rsidR="00F80665" w:rsidP="00F80665" w:rsidRDefault="005C4BF4" w14:paraId="35AA7E0F" wp14:textId="77777777">
      <w:pPr>
        <w:rPr>
          <w:b/>
          <w:lang w:val="en-GB"/>
        </w:rPr>
      </w:pPr>
      <w:r w:rsidRPr="005C4BF4">
        <w:rPr>
          <w:b/>
          <w:lang w:val="en-GB"/>
        </w:rPr>
        <w:t>Additional file 1: Interview Guide</w:t>
      </w:r>
      <w:r>
        <w:rPr>
          <w:b/>
          <w:lang w:val="en-GB"/>
        </w:rPr>
        <w:t xml:space="preserve"> and observation protocol</w:t>
      </w:r>
      <w:bookmarkStart w:name="_GoBack" w:id="0"/>
      <w:bookmarkEnd w:id="0"/>
    </w:p>
    <w:p xmlns:wp14="http://schemas.microsoft.com/office/word/2010/wordml" w:rsidR="00F80665" w:rsidP="00F80665" w:rsidRDefault="00F80665" w14:paraId="5E09C5BF" wp14:textId="77777777">
      <w:pPr>
        <w:rPr>
          <w:lang w:val="en-GB"/>
        </w:rPr>
      </w:pPr>
      <w:r w:rsidRPr="004F7D87">
        <w:rPr>
          <w:b/>
          <w:lang w:val="en-GB"/>
        </w:rPr>
        <w:t>Interview Guide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9054"/>
      </w:tblGrid>
      <w:tr xmlns:wp14="http://schemas.microsoft.com/office/word/2010/wordml" w:rsidRPr="005C4BF4" w:rsidR="00F80665" w:rsidTr="00E34EF0" w14:paraId="0E05CBD2" wp14:textId="77777777">
        <w:tc>
          <w:tcPr>
            <w:tcW w:w="9054" w:type="dxa"/>
          </w:tcPr>
          <w:p w:rsidRPr="00964368" w:rsidR="00F80665" w:rsidP="00E34EF0" w:rsidRDefault="00F80665" w14:paraId="56E17032" wp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Consent to participate</w:t>
            </w:r>
          </w:p>
          <w:p w:rsidRPr="00964368" w:rsidR="00F80665" w:rsidP="00E34EF0" w:rsidRDefault="00F80665" w14:paraId="47C5F544" wp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Please, describe who you are and your experience in emergency care</w:t>
            </w:r>
          </w:p>
          <w:p w:rsidRPr="00964368" w:rsidR="00F80665" w:rsidP="00E34EF0" w:rsidRDefault="00F80665" w14:paraId="76EEB5EA" wp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Please, describe the process of measuring vital signs at your department</w:t>
            </w:r>
          </w:p>
          <w:p w:rsidRPr="00964368" w:rsidR="00F80665" w:rsidP="00E34EF0" w:rsidRDefault="00F80665" w14:paraId="3E44B8EA" wp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Please, expand on the factors affecting how complete, correct and timely the measurements are.</w:t>
            </w:r>
          </w:p>
          <w:p w:rsidRPr="00964368" w:rsidR="00F80665" w:rsidP="00E34EF0" w:rsidRDefault="00F80665" w14:paraId="5F23160C" wp14:textId="77777777">
            <w:pPr>
              <w:numPr>
                <w:ilvl w:val="0"/>
                <w:numId w:val="1"/>
              </w:numPr>
              <w:spacing w:before="0" w:after="0"/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Please, describe the process of vital sign documentation at your department</w:t>
            </w:r>
          </w:p>
          <w:p w:rsidR="00F80665" w:rsidP="00E34EF0" w:rsidRDefault="00F80665" w14:paraId="37AFD7B3" wp14:textId="77777777">
            <w:pPr>
              <w:numPr>
                <w:ilvl w:val="0"/>
                <w:numId w:val="1"/>
              </w:numPr>
              <w:contextualSpacing/>
              <w:rPr>
                <w:lang w:val="en-GB"/>
              </w:rPr>
            </w:pPr>
            <w:r w:rsidRPr="00964368">
              <w:rPr>
                <w:lang w:val="en-GB"/>
              </w:rPr>
              <w:t>Please, expand on the factors affecting how complete, corre</w:t>
            </w:r>
            <w:r>
              <w:rPr>
                <w:lang w:val="en-GB"/>
              </w:rPr>
              <w:t xml:space="preserve">ct and timely the EHR documentation </w:t>
            </w:r>
            <w:r w:rsidRPr="00964368">
              <w:rPr>
                <w:lang w:val="en-GB"/>
              </w:rPr>
              <w:t xml:space="preserve">of the measurements </w:t>
            </w:r>
            <w:r>
              <w:rPr>
                <w:lang w:val="en-GB"/>
              </w:rPr>
              <w:t>is</w:t>
            </w:r>
            <w:r w:rsidRPr="00964368">
              <w:rPr>
                <w:lang w:val="en-GB"/>
              </w:rPr>
              <w:t>.</w:t>
            </w:r>
          </w:p>
          <w:p w:rsidR="00F80665" w:rsidP="00E34EF0" w:rsidRDefault="00F80665" w14:paraId="38EF5F65" wp14:textId="77777777">
            <w:pPr>
              <w:numPr>
                <w:ilvl w:val="0"/>
                <w:numId w:val="1"/>
              </w:numPr>
              <w:contextualSpacing/>
              <w:rPr>
                <w:lang w:val="en-GB"/>
              </w:rPr>
            </w:pPr>
            <w:r>
              <w:rPr>
                <w:lang w:val="en-GB"/>
              </w:rPr>
              <w:t>If not already covered, what is your experience and opinion on how correct, complete and timely the vital signs are in the EHR database?</w:t>
            </w:r>
          </w:p>
          <w:p w:rsidRPr="00177F86" w:rsidR="00F80665" w:rsidP="00E34EF0" w:rsidRDefault="00F80665" w14:paraId="1C0155ED" wp14:textId="77777777">
            <w:pPr>
              <w:numPr>
                <w:ilvl w:val="0"/>
                <w:numId w:val="1"/>
              </w:numPr>
              <w:contextualSpacing/>
              <w:rPr>
                <w:lang w:val="en-GB"/>
              </w:rPr>
            </w:pPr>
            <w:r>
              <w:rPr>
                <w:lang w:val="en-GB"/>
              </w:rPr>
              <w:t>Please, describe your experience of and opinion about how to improve EHR vital sign data quality.</w:t>
            </w:r>
          </w:p>
        </w:tc>
      </w:tr>
    </w:tbl>
    <w:p xmlns:wp14="http://schemas.microsoft.com/office/word/2010/wordml" w:rsidR="00F80665" w:rsidP="00F80665" w:rsidRDefault="00F80665" w14:paraId="1E0E8D67" wp14:textId="77777777">
      <w:pPr>
        <w:rPr>
          <w:lang w:val="en-GB"/>
        </w:rPr>
      </w:pPr>
      <w:r w:rsidRPr="004F7D87">
        <w:rPr>
          <w:b/>
          <w:lang w:val="en-GB"/>
        </w:rPr>
        <w:t>Observations reporting guid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4"/>
      </w:tblGrid>
      <w:tr xmlns:wp14="http://schemas.microsoft.com/office/word/2010/wordml" w:rsidRPr="005C4BF4" w:rsidR="00F80665" w:rsidTr="28A7B459" w14:paraId="554842A3" wp14:textId="77777777">
        <w:tc>
          <w:tcPr>
            <w:tcW w:w="9054" w:type="dxa"/>
            <w:tcMar/>
          </w:tcPr>
          <w:p w:rsidR="00F80665" w:rsidP="00E34EF0" w:rsidRDefault="00F80665" w14:paraId="23B287C2" wp14:textId="7777777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 Observed factors affecting complete, correct and timely measurement of vital signs</w:t>
            </w:r>
          </w:p>
          <w:p w:rsidR="00F80665" w:rsidP="00E34EF0" w:rsidRDefault="00F80665" w14:paraId="60C29852" w14:noSpellErr="1" wp14:textId="08409E8C">
            <w:pPr>
              <w:spacing w:before="0" w:after="0"/>
              <w:rPr>
                <w:lang w:val="en-GB"/>
              </w:rPr>
            </w:pPr>
            <w:r w:rsidRPr="28A7B459" w:rsidR="28A7B459">
              <w:rPr>
                <w:lang w:val="en-GB"/>
              </w:rPr>
              <w:t>2 Observed factors affecting complete</w:t>
            </w:r>
            <w:r w:rsidRPr="28A7B459" w:rsidR="28A7B459">
              <w:rPr>
                <w:lang w:val="en-GB"/>
              </w:rPr>
              <w:t>,</w:t>
            </w:r>
            <w:r w:rsidRPr="28A7B459" w:rsidR="28A7B459">
              <w:rPr>
                <w:lang w:val="en-GB"/>
              </w:rPr>
              <w:t xml:space="preserve"> correct and timely documentation of vital signs</w:t>
            </w:r>
          </w:p>
          <w:p w:rsidR="00F80665" w:rsidP="00E34EF0" w:rsidRDefault="00F80665" w14:paraId="739A1217" wp14:textId="7777777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3 Collection of EHR templates and paper-based records that are used to document vital signs</w:t>
            </w:r>
          </w:p>
        </w:tc>
      </w:tr>
    </w:tbl>
    <w:p xmlns:wp14="http://schemas.microsoft.com/office/word/2010/wordml" w:rsidRPr="00F80665" w:rsidR="008D31E7" w:rsidRDefault="005C4BF4" w14:paraId="62BCC2EA" wp14:textId="77777777">
      <w:pPr>
        <w:rPr>
          <w:lang w:val="en-GB"/>
        </w:rPr>
      </w:pPr>
    </w:p>
    <w:sectPr w:rsidRPr="00F80665" w:rsidR="008D31E7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104E9"/>
    <w:multiLevelType w:val="hybridMultilevel"/>
    <w:tmpl w:val="FB34AC5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MjE2MDO1NDMAspR0lIJTi4sz8/NACoxqAS2riDMsAAAA"/>
  </w:docVars>
  <w:rsids>
    <w:rsidRoot w:val="00F80665"/>
    <w:rsid w:val="005C4BF4"/>
    <w:rsid w:val="00A22E03"/>
    <w:rsid w:val="00DB2E7A"/>
    <w:rsid w:val="00F80665"/>
    <w:rsid w:val="28A7B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58423"/>
  <w15:chartTrackingRefBased/>
  <w15:docId w15:val="{4895ECF8-1ECC-4795-9F54-B12CF629C8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styleId="Normal" w:default="1">
    <w:name w:val="Normal"/>
    <w:qFormat/>
    <w:rsid w:val="00F80665"/>
    <w:pPr>
      <w:spacing w:before="240" w:after="240" w:line="360" w:lineRule="auto"/>
    </w:pPr>
    <w:rPr>
      <w:rFonts w:asciiTheme="majorHAnsi" w:hAnsiTheme="majorHAnsi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80665"/>
    <w:pPr>
      <w:spacing w:after="200" w:line="276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lrutnt1" w:customStyle="1">
    <w:name w:val="Tabellrutnät1"/>
    <w:basedOn w:val="Normaltabell"/>
    <w:next w:val="Tabellrutnt"/>
    <w:uiPriority w:val="59"/>
    <w:rsid w:val="00F80665"/>
    <w:pPr>
      <w:spacing w:after="200" w:line="276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las Skyttberg</dc:creator>
  <keywords/>
  <dc:description/>
  <lastModifiedBy>Sabine Koch</lastModifiedBy>
  <revision>3</revision>
  <dcterms:created xsi:type="dcterms:W3CDTF">2016-05-18T17:04:00.0000000Z</dcterms:created>
  <dcterms:modified xsi:type="dcterms:W3CDTF">2016-05-20T05:12:39.9542004Z</dcterms:modified>
</coreProperties>
</file>